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CDFB6B" w14:textId="542D12A9" w:rsidR="00B33618" w:rsidRDefault="00B33618" w:rsidP="00B33618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b/>
          <w:sz w:val="24"/>
          <w:szCs w:val="36"/>
        </w:rPr>
      </w:pPr>
      <w:bookmarkStart w:id="0" w:name="_GoBack"/>
      <w:bookmarkEnd w:id="0"/>
      <w:r w:rsidRPr="00B33618">
        <w:rPr>
          <w:rFonts w:ascii="Times New Roman" w:hAnsi="Times New Roman" w:cs="Times New Roman"/>
          <w:b/>
          <w:sz w:val="24"/>
          <w:szCs w:val="36"/>
        </w:rPr>
        <w:t>Appendix 1: Hospital floor plan</w:t>
      </w:r>
    </w:p>
    <w:p w14:paraId="118A7455" w14:textId="77777777" w:rsidR="00E56A2C" w:rsidRDefault="00E56A2C" w:rsidP="00B33618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A&amp;E unit was isolated from all other sections of the hospital, with its own unique entrance. An alternative entrance nearby could be used to enter the main hospital site. </w:t>
      </w:r>
    </w:p>
    <w:p w14:paraId="2D97EEB1" w14:textId="7E8D65E1" w:rsidR="00B33618" w:rsidRPr="00B33618" w:rsidRDefault="00B33618" w:rsidP="00B33618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B33618">
        <w:rPr>
          <w:rFonts w:ascii="Times New Roman" w:hAnsi="Times New Roman" w:cs="Times New Roman"/>
          <w:i/>
          <w:sz w:val="24"/>
          <w:szCs w:val="24"/>
          <w:lang w:val="en-GB"/>
        </w:rPr>
        <w:br/>
        <w:t>Floor plan within A&amp;E</w:t>
      </w:r>
    </w:p>
    <w:p w14:paraId="542D103F" w14:textId="181FAAD6" w:rsidR="00E56A2C" w:rsidRDefault="00B33618" w:rsidP="00E56A2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33618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D47922" wp14:editId="7837F294">
                <wp:simplePos x="0" y="0"/>
                <wp:positionH relativeFrom="column">
                  <wp:posOffset>2047875</wp:posOffset>
                </wp:positionH>
                <wp:positionV relativeFrom="paragraph">
                  <wp:posOffset>819785</wp:posOffset>
                </wp:positionV>
                <wp:extent cx="3333750" cy="2581275"/>
                <wp:effectExtent l="38100" t="0" r="0" b="9525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33750" cy="2581275"/>
                          <a:chOff x="0" y="0"/>
                          <a:chExt cx="3333750" cy="2581275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1975" y="0"/>
                            <a:ext cx="2771775" cy="25812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470D84" w14:textId="743F8AFF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t>Office / reception</w:t>
                              </w: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="00E56A2C">
                                <w:rPr>
                                  <w:rFonts w:ascii="Times New Roman" w:hAnsi="Times New Roman" w:cs="Times New Roman"/>
                                </w:rPr>
                                <w:t>A&amp;E entrance</w:t>
                              </w:r>
                            </w:p>
                            <w:p w14:paraId="28DE2838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t>Seating area</w:t>
                              </w: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</w:p>
                            <w:p w14:paraId="6DB9A6B6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t>Vending machines (from left to right: water dispenser, coffee machine, snack machine, drink machin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 flipH="1">
                            <a:off x="0" y="123825"/>
                            <a:ext cx="628650" cy="66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7" name="Straight Arrow Connector 17"/>
                        <wps:cNvCnPr/>
                        <wps:spPr>
                          <a:xfrm flipH="1">
                            <a:off x="0" y="409575"/>
                            <a:ext cx="628650" cy="66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8" name="Straight Arrow Connector 18"/>
                        <wps:cNvCnPr/>
                        <wps:spPr>
                          <a:xfrm flipH="1">
                            <a:off x="0" y="876300"/>
                            <a:ext cx="628650" cy="66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9" name="Straight Arrow Connector 19"/>
                        <wps:cNvCnPr/>
                        <wps:spPr>
                          <a:xfrm flipH="1">
                            <a:off x="0" y="1638300"/>
                            <a:ext cx="628650" cy="66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ED47922" id="Group 20" o:spid="_x0000_s1026" style="position:absolute;margin-left:161.25pt;margin-top:64.55pt;width:262.5pt;height:203.25pt;z-index:251659264" coordsize="33337,2581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619;width:27718;height:258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" stroked="f">
                  <v:textbox>
                    <w:txbxContent>
                      <w:p w14:paraId="08470D84" w14:textId="743F8AFF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D917D6">
                          <w:rPr>
                            <w:rFonts w:ascii="Times New Roman" w:hAnsi="Times New Roman" w:cs="Times New Roman"/>
                          </w:rPr>
                          <w:t>Office / reception</w:t>
                        </w:r>
                        <w:r w:rsidRPr="00D917D6">
                          <w:rPr>
                            <w:rFonts w:ascii="Times New Roman" w:hAnsi="Times New Roman" w:cs="Times New Roman"/>
                          </w:rPr>
                          <w:br/>
                        </w:r>
                        <w:r>
                          <w:rPr>
                            <w:rFonts w:ascii="Times New Roman" w:hAnsi="Times New Roman" w:cs="Times New Roman"/>
                          </w:rPr>
                          <w:br/>
                        </w:r>
                        <w:r w:rsidR="00E56A2C">
                          <w:rPr>
                            <w:rFonts w:ascii="Times New Roman" w:hAnsi="Times New Roman" w:cs="Times New Roman"/>
                          </w:rPr>
                          <w:t>A&amp;E entrance</w:t>
                        </w:r>
                      </w:p>
                      <w:p w14:paraId="28DE2838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br/>
                        </w:r>
                        <w:r w:rsidRPr="00D917D6">
                          <w:rPr>
                            <w:rFonts w:ascii="Times New Roman" w:hAnsi="Times New Roman" w:cs="Times New Roman"/>
                          </w:rPr>
                          <w:t>Seating area</w:t>
                        </w:r>
                        <w:r w:rsidRPr="00D917D6">
                          <w:rPr>
                            <w:rFonts w:ascii="Times New Roman" w:hAnsi="Times New Roman" w:cs="Times New Roman"/>
                          </w:rPr>
                          <w:br/>
                        </w:r>
                      </w:p>
                      <w:p w14:paraId="6DB9A6B6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D917D6">
                          <w:rPr>
                            <w:rFonts w:ascii="Times New Roman" w:hAnsi="Times New Roman" w:cs="Times New Roman"/>
                          </w:rPr>
                          <w:t>Vending machines (from left to right: water dispenser, coffee machine, snack machine, drink machine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6" o:spid="_x0000_s1028" type="#_x0000_t32" style="position:absolute;top:1238;width:6286;height: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" strokecolor="windowText" strokeweight=".5pt">
                  <v:stroke endarrow="block" joinstyle="miter"/>
                </v:shape>
                <v:shape id="Straight Arrow Connector 17" o:spid="_x0000_s1029" type="#_x0000_t32" style="position:absolute;top:4095;width:6286;height: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" strokecolor="windowText" strokeweight=".5pt">
                  <v:stroke endarrow="block" joinstyle="miter"/>
                </v:shape>
                <v:shape id="Straight Arrow Connector 18" o:spid="_x0000_s1030" type="#_x0000_t32" style="position:absolute;top:8763;width:6286;height:6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19" o:spid="_x0000_s1031" type="#_x0000_t32" style="position:absolute;top:16383;width:6286;height:66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" strokecolor="windowText" strokeweight=".5pt">
                  <v:stroke endarrow="block" joinstyle="miter"/>
                </v:shape>
              </v:group>
            </w:pict>
          </mc:Fallback>
        </mc:AlternateContent>
      </w:r>
      <w:r w:rsidRPr="00B33618">
        <w:rPr>
          <w:rFonts w:ascii="Times New Roman" w:hAnsi="Times New Roman" w:cs="Times New Roman"/>
          <w:noProof/>
        </w:rPr>
        <w:drawing>
          <wp:inline distT="0" distB="0" distL="0" distR="0" wp14:anchorId="156200D1" wp14:editId="6BC61EE0">
            <wp:extent cx="3848452" cy="2043114"/>
            <wp:effectExtent l="7302" t="0" r="7303" b="7302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9"/>
                    <a:stretch/>
                  </pic:blipFill>
                  <pic:spPr bwMode="auto">
                    <a:xfrm rot="16200000">
                      <a:off x="0" y="0"/>
                      <a:ext cx="3876340" cy="20579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  <w:lang w:val="en-GB"/>
        </w:rPr>
        <w:br/>
      </w:r>
    </w:p>
    <w:p w14:paraId="4AEC54CF" w14:textId="0F3641DA" w:rsidR="00B33618" w:rsidRDefault="00E56A2C" w:rsidP="00E56A2C">
      <w:pPr>
        <w:keepNext/>
        <w:keepLines/>
        <w:spacing w:before="40" w:after="0" w:line="480" w:lineRule="auto"/>
        <w:outlineLvl w:val="2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he reception was the main entrance to the maternity area of the hospital, but also provided alternative access to the main hospital site. A restaurant and shop could be accessed within approximately 25 metres of the vending machines.  </w:t>
      </w:r>
    </w:p>
    <w:p w14:paraId="7E419374" w14:textId="34C2CD17" w:rsidR="00E56A2C" w:rsidRDefault="00E56A2C" w:rsidP="00E56A2C">
      <w:pPr>
        <w:keepNext/>
        <w:keepLines/>
        <w:spacing w:before="40" w:after="0" w:line="480" w:lineRule="auto"/>
        <w:outlineLvl w:val="2"/>
        <w:rPr>
          <w:rFonts w:ascii="Times New Roman" w:hAnsi="Times New Roman" w:cs="Times New Roman"/>
          <w:sz w:val="24"/>
          <w:szCs w:val="24"/>
          <w:lang w:val="en-GB"/>
        </w:rPr>
      </w:pPr>
    </w:p>
    <w:p w14:paraId="3042C040" w14:textId="0BD62960" w:rsidR="00E56A2C" w:rsidRDefault="00E56A2C" w:rsidP="00E56A2C">
      <w:pPr>
        <w:keepNext/>
        <w:keepLines/>
        <w:spacing w:before="40" w:after="0" w:line="480" w:lineRule="auto"/>
        <w:outlineLvl w:val="2"/>
        <w:rPr>
          <w:rFonts w:ascii="Times New Roman" w:hAnsi="Times New Roman" w:cs="Times New Roman"/>
          <w:sz w:val="24"/>
          <w:szCs w:val="24"/>
          <w:lang w:val="en-GB"/>
        </w:rPr>
      </w:pPr>
    </w:p>
    <w:p w14:paraId="31FDFE59" w14:textId="77777777" w:rsidR="00E56A2C" w:rsidRPr="00B33618" w:rsidRDefault="00E56A2C" w:rsidP="00E56A2C">
      <w:pPr>
        <w:keepNext/>
        <w:keepLines/>
        <w:spacing w:before="40" w:after="0" w:line="480" w:lineRule="auto"/>
        <w:outlineLvl w:val="2"/>
        <w:rPr>
          <w:rFonts w:ascii="Times New Roman" w:eastAsiaTheme="majorEastAsia" w:hAnsi="Times New Roman" w:cs="Times New Roman"/>
          <w:i/>
          <w:sz w:val="24"/>
          <w:szCs w:val="36"/>
          <w:lang w:val="en-GB"/>
        </w:rPr>
      </w:pPr>
    </w:p>
    <w:p w14:paraId="677E70F9" w14:textId="77777777" w:rsidR="00B33618" w:rsidRPr="00A6079C" w:rsidRDefault="00B33618" w:rsidP="00B33618">
      <w:pPr>
        <w:keepNext/>
        <w:keepLines/>
        <w:spacing w:before="40" w:after="0" w:line="480" w:lineRule="auto"/>
        <w:outlineLvl w:val="2"/>
        <w:rPr>
          <w:rFonts w:ascii="Times New Roman" w:eastAsiaTheme="majorEastAsia" w:hAnsi="Times New Roman" w:cs="Times New Roman"/>
          <w:i/>
          <w:sz w:val="24"/>
          <w:szCs w:val="36"/>
          <w:lang w:val="en-GB"/>
        </w:rPr>
      </w:pPr>
      <w:r w:rsidRPr="00A6079C">
        <w:rPr>
          <w:rFonts w:ascii="Times New Roman" w:eastAsiaTheme="majorEastAsia" w:hAnsi="Times New Roman" w:cs="Times New Roman"/>
          <w:bCs/>
          <w:i/>
          <w:sz w:val="24"/>
          <w:szCs w:val="36"/>
          <w:lang w:val="en-GB"/>
        </w:rPr>
        <w:t>Floor plan within reception</w:t>
      </w:r>
    </w:p>
    <w:p w14:paraId="78C0F03F" w14:textId="77777777" w:rsidR="00B33618" w:rsidRPr="00B33618" w:rsidRDefault="00B33618" w:rsidP="00B33618">
      <w:pPr>
        <w:spacing w:line="480" w:lineRule="auto"/>
        <w:rPr>
          <w:rFonts w:ascii="Times New Roman" w:hAnsi="Times New Roman" w:cs="Times New Roman"/>
          <w:lang w:val="en-GB"/>
        </w:rPr>
      </w:pPr>
      <w:r w:rsidRPr="00B33618">
        <w:rPr>
          <w:rFonts w:ascii="Times New Roman" w:hAnsi="Times New Roman" w:cs="Times New Roman"/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11215F5" wp14:editId="7DE1228E">
                <wp:simplePos x="0" y="0"/>
                <wp:positionH relativeFrom="column">
                  <wp:posOffset>1457325</wp:posOffset>
                </wp:positionH>
                <wp:positionV relativeFrom="paragraph">
                  <wp:posOffset>100966</wp:posOffset>
                </wp:positionV>
                <wp:extent cx="5143500" cy="2686050"/>
                <wp:effectExtent l="38100" t="0" r="0" b="0"/>
                <wp:wrapNone/>
                <wp:docPr id="25" name="Group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3500" cy="2686050"/>
                          <a:chOff x="-1809750" y="1"/>
                          <a:chExt cx="5143500" cy="1920632"/>
                        </a:xfrm>
                      </wpg:grpSpPr>
                      <wps:wsp>
                        <wps:cNvPr id="2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61975" y="1"/>
                            <a:ext cx="2771775" cy="192063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62C935" w14:textId="0E6AB4E9" w:rsidR="00B33618" w:rsidRPr="00D917D6" w:rsidRDefault="00E56A2C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Alternative entrance to main hospital site</w:t>
                              </w:r>
                            </w:p>
                            <w:p w14:paraId="49CDC980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  <w:sz w:val="14"/>
                                </w:rPr>
                              </w:pPr>
                            </w:p>
                            <w:p w14:paraId="76B805C5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  <w:sz w:val="10"/>
                                </w:rPr>
                              </w:pPr>
                            </w:p>
                            <w:p w14:paraId="0CC24158" w14:textId="77777777" w:rsidR="00B33618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</w:p>
                            <w:p w14:paraId="13517A4E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t>Corridor to restaurant and shop</w:t>
                              </w:r>
                            </w:p>
                            <w:p w14:paraId="37CDB1B1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t>Seating area</w:t>
                              </w:r>
                            </w:p>
                            <w:p w14:paraId="6926A558" w14:textId="77777777" w:rsidR="00B33618" w:rsidRPr="00D917D6" w:rsidRDefault="00B33618" w:rsidP="00B33618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br/>
                              </w:r>
                              <w:r w:rsidRPr="00D917D6">
                                <w:rPr>
                                  <w:rFonts w:ascii="Times New Roman" w:hAnsi="Times New Roman" w:cs="Times New Roman"/>
                                </w:rPr>
                                <w:t>Vending machines (from top to bottom: snack machine, drink machine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7" name="Straight Arrow Connector 27"/>
                        <wps:cNvCnPr/>
                        <wps:spPr>
                          <a:xfrm flipH="1">
                            <a:off x="-923925" y="123825"/>
                            <a:ext cx="1552575" cy="155416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29" name="Straight Arrow Connector 29"/>
                        <wps:cNvCnPr/>
                        <wps:spPr>
                          <a:xfrm flipH="1">
                            <a:off x="9525" y="801382"/>
                            <a:ext cx="628650" cy="6667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 flipH="1" flipV="1">
                            <a:off x="-1809750" y="1241845"/>
                            <a:ext cx="2419350" cy="147548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1215F5" id="Group 25" o:spid="_x0000_s1032" style="position:absolute;margin-left:114.75pt;margin-top:7.95pt;width:405pt;height:211.5pt;z-index:251662336;mso-width-relative:margin;mso-height-relative:margin" coordorigin="-18097" coordsize="51435,192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">
                <v:shape id="Text Box 2" o:spid="_x0000_s1033" type="#_x0000_t202" style="position:absolute;left:5619;width:27718;height:192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" stroked="f">
                  <v:textbox>
                    <w:txbxContent>
                      <w:p w14:paraId="5562C935" w14:textId="0E6AB4E9" w:rsidR="00B33618" w:rsidRPr="00D917D6" w:rsidRDefault="00E56A2C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t>Alternative entrance to main hospital site</w:t>
                        </w:r>
                      </w:p>
                      <w:p w14:paraId="49CDC980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  <w:sz w:val="14"/>
                          </w:rPr>
                        </w:pPr>
                      </w:p>
                      <w:p w14:paraId="76B805C5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  <w:sz w:val="10"/>
                          </w:rPr>
                        </w:pPr>
                      </w:p>
                      <w:p w14:paraId="0CC24158" w14:textId="77777777" w:rsidR="00B33618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</w:p>
                      <w:p w14:paraId="13517A4E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D917D6">
                          <w:rPr>
                            <w:rFonts w:ascii="Times New Roman" w:hAnsi="Times New Roman" w:cs="Times New Roman"/>
                          </w:rPr>
                          <w:t>Corridor to restaurant and shop</w:t>
                        </w:r>
                      </w:p>
                      <w:p w14:paraId="37CDB1B1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br/>
                        </w:r>
                        <w:r w:rsidRPr="00D917D6">
                          <w:rPr>
                            <w:rFonts w:ascii="Times New Roman" w:hAnsi="Times New Roman" w:cs="Times New Roman"/>
                          </w:rPr>
                          <w:t>Seating area</w:t>
                        </w:r>
                      </w:p>
                      <w:p w14:paraId="6926A558" w14:textId="77777777" w:rsidR="00B33618" w:rsidRPr="00D917D6" w:rsidRDefault="00B33618" w:rsidP="00B33618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>
                          <w:rPr>
                            <w:rFonts w:ascii="Times New Roman" w:hAnsi="Times New Roman" w:cs="Times New Roman"/>
                          </w:rPr>
                          <w:br/>
                        </w:r>
                        <w:r w:rsidRPr="00D917D6">
                          <w:rPr>
                            <w:rFonts w:ascii="Times New Roman" w:hAnsi="Times New Roman" w:cs="Times New Roman"/>
                          </w:rPr>
                          <w:t>Vending machines (from top to bottom: snack machine, drink machine)</w:t>
                        </w:r>
                      </w:p>
                    </w:txbxContent>
                  </v:textbox>
                </v:shape>
                <v:shape id="Straight Arrow Connector 27" o:spid="_x0000_s1034" type="#_x0000_t32" style="position:absolute;left:-9239;top:1238;width:15525;height:155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" strokecolor="windowText" strokeweight=".5pt">
                  <v:stroke endarrow="block" joinstyle="miter"/>
                </v:shape>
                <v:shape id="Straight Arrow Connector 29" o:spid="_x0000_s1035" type="#_x0000_t32" style="position:absolute;left:95;top:8013;width:6286;height:6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" strokecolor="windowText" strokeweight=".5pt">
                  <v:stroke endarrow="block" joinstyle="miter"/>
                </v:shape>
                <v:shape id="Straight Arrow Connector 30" o:spid="_x0000_s1036" type="#_x0000_t32" style="position:absolute;left:-18097;top:12418;width:24193;height:1475;flip:x 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" strokecolor="windowText" strokeweight=".5pt">
                  <v:stroke endarrow="block" joinstyle="miter"/>
                </v:shape>
              </v:group>
            </w:pict>
          </mc:Fallback>
        </mc:AlternateContent>
      </w:r>
    </w:p>
    <w:p w14:paraId="1CCDA164" w14:textId="77777777" w:rsidR="00B33618" w:rsidRPr="00B33618" w:rsidRDefault="00B33618" w:rsidP="00B33618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b/>
          <w:bCs/>
          <w:sz w:val="24"/>
          <w:szCs w:val="36"/>
        </w:rPr>
      </w:pPr>
      <w:r w:rsidRPr="00B33618">
        <w:rPr>
          <w:rFonts w:ascii="Times New Roman" w:eastAsia="Times New Roman" w:hAnsi="Times New Roman" w:cs="Times New Roman"/>
          <w:b/>
          <w:bCs/>
          <w:noProof/>
          <w:sz w:val="24"/>
          <w:szCs w:val="36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0F79786" wp14:editId="757CC5EB">
                <wp:simplePos x="0" y="0"/>
                <wp:positionH relativeFrom="column">
                  <wp:posOffset>2647950</wp:posOffset>
                </wp:positionH>
                <wp:positionV relativeFrom="paragraph">
                  <wp:posOffset>1171575</wp:posOffset>
                </wp:positionV>
                <wp:extent cx="1238250" cy="180975"/>
                <wp:effectExtent l="38100" t="0" r="19050" b="85725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238250" cy="180975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A2FCBD" id="Straight Arrow Connector 31" o:spid="_x0000_s1026" type="#_x0000_t32" style="position:absolute;margin-left:208.5pt;margin-top:92.25pt;width:97.5pt;height:14.2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" strokecolor="windowText" strokeweight=".5pt">
                <v:stroke endarrow="block" joinstyle="miter"/>
              </v:shape>
            </w:pict>
          </mc:Fallback>
        </mc:AlternateContent>
      </w:r>
      <w:r w:rsidRPr="00B33618">
        <w:rPr>
          <w:rFonts w:ascii="Times New Roman" w:hAnsi="Times New Roman" w:cs="Times New Roman"/>
          <w:b/>
          <w:bCs/>
          <w:noProof/>
          <w:sz w:val="24"/>
          <w:szCs w:val="36"/>
        </w:rPr>
        <w:drawing>
          <wp:inline distT="0" distB="0" distL="0" distR="0" wp14:anchorId="4EC1CB32" wp14:editId="7B9D1CB2">
            <wp:extent cx="4030700" cy="2276475"/>
            <wp:effectExtent l="0" t="0" r="825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6827" cy="2279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B54096" w14:textId="77777777" w:rsidR="00B33618" w:rsidRPr="00B33618" w:rsidRDefault="00B33618" w:rsidP="00B33618">
      <w:pPr>
        <w:spacing w:before="100" w:beforeAutospacing="1" w:after="100" w:afterAutospacing="1" w:line="480" w:lineRule="auto"/>
        <w:outlineLvl w:val="1"/>
        <w:rPr>
          <w:rFonts w:ascii="Times New Roman" w:hAnsi="Times New Roman" w:cs="Times New Roman"/>
          <w:b/>
          <w:bCs/>
          <w:sz w:val="24"/>
          <w:szCs w:val="36"/>
        </w:rPr>
      </w:pPr>
    </w:p>
    <w:p w14:paraId="617803C0" w14:textId="77777777" w:rsidR="009928D2" w:rsidRDefault="00CB0EA3"/>
    <w:sectPr w:rsidR="009928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618"/>
    <w:rsid w:val="00080583"/>
    <w:rsid w:val="00483E3A"/>
    <w:rsid w:val="007E29BE"/>
    <w:rsid w:val="00A00641"/>
    <w:rsid w:val="00A6079C"/>
    <w:rsid w:val="00B33618"/>
    <w:rsid w:val="00CB0EA3"/>
    <w:rsid w:val="00DE5934"/>
    <w:rsid w:val="00E56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8A323"/>
  <w15:chartTrackingRefBased/>
  <w15:docId w15:val="{1C66B5FE-1E68-4E58-9B6E-AFC3A388A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902CC140D2214299E1A21A07B8CCA8" ma:contentTypeVersion="10" ma:contentTypeDescription="Create a new document." ma:contentTypeScope="" ma:versionID="203b28e4d2b2c6f251c4741221bd487a">
  <xsd:schema xmlns:xsd="http://www.w3.org/2001/XMLSchema" xmlns:xs="http://www.w3.org/2001/XMLSchema" xmlns:p="http://schemas.microsoft.com/office/2006/metadata/properties" xmlns:ns3="5266bd18-00c6-4020-a8ba-01e960f2804d" targetNamespace="http://schemas.microsoft.com/office/2006/metadata/properties" ma:root="true" ma:fieldsID="f5885cd0509091516ec26ae5bf3196bc" ns3:_="">
    <xsd:import namespace="5266bd18-00c6-4020-a8ba-01e960f2804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6bd18-00c6-4020-a8ba-01e960f280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1F2D31-4791-4961-A136-83E2C72294B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66bd18-00c6-4020-a8ba-01e960f280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789451-DA41-483E-8187-5870D4A6EC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134778-3569-4E64-97EF-F2DFB903DCE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8</vt:i4>
      </vt:variant>
    </vt:vector>
  </HeadingPairs>
  <TitlesOfParts>
    <vt:vector size="9" baseType="lpstr">
      <vt:lpstr/>
      <vt:lpstr>    Appendix 1: Hospital floor plan</vt:lpstr>
      <vt:lpstr>        The reception was the main entrance to the maternity area of the hospital, but a</vt:lpstr>
      <vt:lpstr>        </vt:lpstr>
      <vt:lpstr>        </vt:lpstr>
      <vt:lpstr>        </vt:lpstr>
      <vt:lpstr>        Floor plan within reception</vt:lpstr>
      <vt:lpstr>    //</vt:lpstr>
      <vt:lpstr>    </vt:lpstr>
    </vt:vector>
  </TitlesOfParts>
  <Company>Cardiff University</Company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da Griffiths</dc:creator>
  <cp:keywords/>
  <dc:description/>
  <cp:lastModifiedBy>Melda Griffiths</cp:lastModifiedBy>
  <cp:revision>2</cp:revision>
  <dcterms:created xsi:type="dcterms:W3CDTF">2020-07-24T17:16:00Z</dcterms:created>
  <dcterms:modified xsi:type="dcterms:W3CDTF">2020-07-24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902CC140D2214299E1A21A07B8CCA8</vt:lpwstr>
  </property>
</Properties>
</file>